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8AA" w:rsidRDefault="00D028AA" w:rsidP="00D02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A3549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A3549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ypes of human papilloma virus detected in cervical samples of 103 participants with HR-HPV and LR-HPV.</w:t>
      </w:r>
    </w:p>
    <w:tbl>
      <w:tblPr>
        <w:tblW w:w="317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"/>
        <w:gridCol w:w="683"/>
        <w:gridCol w:w="1176"/>
        <w:gridCol w:w="1033"/>
      </w:tblGrid>
      <w:tr w:rsidR="00D028AA" w:rsidRPr="0028649D" w:rsidTr="00A253AF">
        <w:trPr>
          <w:trHeight w:val="330"/>
        </w:trPr>
        <w:tc>
          <w:tcPr>
            <w:tcW w:w="316" w:type="dxa"/>
            <w:tcBorders>
              <w:bottom w:val="single" w:sz="4" w:space="0" w:color="auto"/>
            </w:tcBorders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2" w:type="dxa"/>
            <w:gridSpan w:val="2"/>
            <w:tcBorders>
              <w:bottom w:val="single" w:sz="4" w:space="0" w:color="auto"/>
            </w:tcBorders>
          </w:tcPr>
          <w:p w:rsidR="00D028AA" w:rsidRPr="0028649D" w:rsidRDefault="00D028AA" w:rsidP="00A2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HPV types detected </w:t>
            </w:r>
          </w:p>
        </w:tc>
      </w:tr>
      <w:tr w:rsidR="00D028AA" w:rsidRPr="0028649D" w:rsidTr="00A253AF">
        <w:trPr>
          <w:trHeight w:val="274"/>
        </w:trPr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28AA" w:rsidRPr="0028649D" w:rsidRDefault="00D028AA" w:rsidP="00A2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ase</w:t>
            </w:r>
          </w:p>
          <w:p w:rsidR="00D028AA" w:rsidRPr="0028649D" w:rsidRDefault="00D028AA" w:rsidP="00A2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number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028AA" w:rsidRDefault="00D028AA" w:rsidP="00A253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gh risk</w:t>
            </w:r>
          </w:p>
          <w:p w:rsidR="00D028AA" w:rsidRPr="0028649D" w:rsidRDefault="00D028AA" w:rsidP="00A25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28AA" w:rsidRDefault="00D028AA" w:rsidP="00A253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 risk</w:t>
            </w:r>
          </w:p>
          <w:p w:rsidR="00D028AA" w:rsidRPr="00F23926" w:rsidRDefault="00D028AA" w:rsidP="00A253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028AA" w:rsidRPr="0028649D" w:rsidTr="00A253AF">
        <w:trPr>
          <w:trHeight w:val="211"/>
        </w:trPr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tcBorders>
              <w:top w:val="single" w:sz="4" w:space="0" w:color="auto"/>
            </w:tcBorders>
            <w:vAlign w:val="bottom"/>
          </w:tcPr>
          <w:p w:rsidR="00D028AA" w:rsidRPr="0028649D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28649D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28649D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76" w:type="dxa"/>
            <w:vAlign w:val="bottom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28649D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28649D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76" w:type="dxa"/>
            <w:vAlign w:val="bottom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28649D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28649D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76" w:type="dxa"/>
            <w:vAlign w:val="bottom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28649D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28649D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76" w:type="dxa"/>
            <w:vAlign w:val="bottom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56</w:t>
            </w:r>
          </w:p>
        </w:tc>
        <w:tc>
          <w:tcPr>
            <w:tcW w:w="1176" w:type="dxa"/>
          </w:tcPr>
          <w:p w:rsidR="00D028AA" w:rsidRPr="0028649D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286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28649D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8, 31, 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, 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, 1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, 18, 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, 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, 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,1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006100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/39/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/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, 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, 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3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D028AA" w:rsidRPr="00F23926" w:rsidTr="00A253AF">
        <w:trPr>
          <w:trHeight w:val="315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D02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3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, 39, 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, 5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8, 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5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6, 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9, 52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45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9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31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8, 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56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</w:p>
        </w:tc>
      </w:tr>
      <w:tr w:rsidR="00D028AA" w:rsidRPr="00F23926" w:rsidTr="00A253AF">
        <w:trPr>
          <w:trHeight w:val="300"/>
        </w:trPr>
        <w:tc>
          <w:tcPr>
            <w:tcW w:w="316" w:type="dxa"/>
            <w:shd w:val="clear" w:color="auto" w:fill="auto"/>
          </w:tcPr>
          <w:p w:rsidR="00D028AA" w:rsidRPr="00F23926" w:rsidRDefault="00D028AA" w:rsidP="00A253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dxa"/>
            <w:vAlign w:val="bottom"/>
          </w:tcPr>
          <w:p w:rsidR="00D028AA" w:rsidRPr="00F23926" w:rsidRDefault="00D028AA" w:rsidP="00A253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76" w:type="dxa"/>
            <w:vAlign w:val="bottom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9C0006"/>
                <w:sz w:val="16"/>
                <w:szCs w:val="16"/>
              </w:rPr>
              <w:t>18</w:t>
            </w:r>
          </w:p>
        </w:tc>
        <w:tc>
          <w:tcPr>
            <w:tcW w:w="1176" w:type="dxa"/>
          </w:tcPr>
          <w:p w:rsidR="00D028AA" w:rsidRPr="00F23926" w:rsidRDefault="00D028AA" w:rsidP="00A253AF">
            <w:pPr>
              <w:jc w:val="center"/>
              <w:rPr>
                <w:rFonts w:ascii="Times New Roman" w:hAnsi="Times New Roman" w:cs="Times New Roman"/>
                <w:color w:val="9C0006"/>
                <w:sz w:val="16"/>
                <w:szCs w:val="16"/>
              </w:rPr>
            </w:pPr>
            <w:r w:rsidRPr="00F2392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</w:tbl>
    <w:p w:rsidR="00D028AA" w:rsidRDefault="00D028AA"/>
    <w:sectPr w:rsidR="00D02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8AA"/>
    <w:rsid w:val="000C4558"/>
    <w:rsid w:val="00D0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28AA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28AA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9T15:33:00Z</dcterms:created>
  <dcterms:modified xsi:type="dcterms:W3CDTF">2020-02-29T15:34:00Z</dcterms:modified>
</cp:coreProperties>
</file>